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B2ECD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nline Content</w:t>
      </w:r>
    </w:p>
    <w:p w14:paraId="1CD552AF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Table1. The comple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>te search strategy.</w:t>
      </w:r>
    </w:p>
    <w:p w14:paraId="765839D9"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1. Quality Assessment of RCTs</w:t>
      </w:r>
    </w:p>
    <w:p w14:paraId="1A3D8169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Figure 2. Influence Analysis in Meta-Analysis Using Leave-One-Out Method (mR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sym w:font="Symbol" w:char="F0A3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)</w:t>
      </w:r>
    </w:p>
    <w:p w14:paraId="0B1B53DF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Figure 3. Influence Analysis in Meta-Analysis Using Leave-One-Out Method (mR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sym w:font="Symbol" w:char="F0A3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2)</w:t>
      </w:r>
    </w:p>
    <w:p w14:paraId="326D4EDB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4. Influence Analysis in Meta-Analysis Using Leave-One-Out Method (90-day mortality)</w:t>
      </w:r>
    </w:p>
    <w:p w14:paraId="2676EDEB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5. Influence Analysis in Meta-Analysis Using Leave-One-Out Method (sICH)</w:t>
      </w:r>
    </w:p>
    <w:p w14:paraId="725714F1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2A5B888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B3BF9E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26EBC5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E78AA03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B53EE45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0FEC7F7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91807D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F568BE5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73D74EC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99037CC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D8A42A7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6933F9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478CCD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A7CD52A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EC77602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815A5AB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EFB5FFB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8FBAB1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D4ED77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Table1. The complete search strateg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0400"/>
        <w:gridCol w:w="1200"/>
        <w:gridCol w:w="1025"/>
      </w:tblGrid>
      <w:tr w14:paraId="7F957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ACA2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0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DE04A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ed Search Strategy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09BAE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F8F82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14:paraId="76D87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A3FE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10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25A52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"ischemic stroke"[MeSH Terms] OR ("ischemic"[All Fields] AND "stroke"[All Fields]) OR "ischemic stroke"[All Fields]) AND (("intraveneous"[All Fields] OR "intraveneously"[All Fields] OR "intravenous"[All Fields] OR "intravenously"[All Fields]) AND "thrombolysis"[All Fields]) AND ("antiplatelet"[All Fields] OR "antiplatelets"[All Fields]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E16DA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une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, 2025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DC698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</w:tr>
      <w:tr w14:paraId="5EC41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72D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10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1E8F7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chemic stroke:ti,ab,kw AND intravenous thrombolysis:ti,ab,kw AND antiplatelet:ti,ab,kw (Word variations have been searched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178CE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une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27, 2025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291CF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14:paraId="46849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38B8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10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20CD6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'ischemic stroke'/exp O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'ischemic stroke'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R (ischemi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D ('stroke'/exp O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roke))) AN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travenou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hrombolysi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platele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190F8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une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27, 2025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19685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</w:tr>
      <w:tr w14:paraId="5EBD6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3F99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eb of Science</w:t>
            </w:r>
          </w:p>
        </w:tc>
        <w:tc>
          <w:tcPr>
            <w:tcW w:w="10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DE163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chemic strok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Topic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travenous thrombolysi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Topic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platele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Topic)</w:t>
            </w:r>
          </w:p>
          <w:p w14:paraId="1AAFEC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ttps://www.webofscience.com/wos/alldb/summary/362be144-b6fa-46da-a8db-58a0c1112dad-01463c51c1/relevance/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A002D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une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27, 2025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3CF31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</w:tr>
    </w:tbl>
    <w:p w14:paraId="54E37FE7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591DCF7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9B44D08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7B21901">
      <w:pPr>
        <w:rPr>
          <w:rFonts w:hint="default" w:ascii="Times New Roman" w:hAnsi="Times New Roman" w:cs="Times New Roman"/>
          <w:sz w:val="24"/>
          <w:szCs w:val="24"/>
        </w:rPr>
        <w:sectPr>
          <w:headerReference r:id="rId3" w:type="default"/>
          <w:footerReference r:id="rId4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7D4BF0D">
      <w:pPr>
        <w:rPr>
          <w:rFonts w:hint="default" w:ascii="Times New Roman" w:hAnsi="Times New Roman" w:cs="Times New Roman"/>
          <w:sz w:val="24"/>
          <w:szCs w:val="24"/>
        </w:rPr>
      </w:pPr>
    </w:p>
    <w:p w14:paraId="375BBC3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w:drawing>
          <wp:inline distT="0" distB="0" distL="0" distR="0">
            <wp:extent cx="5274310" cy="6825615"/>
            <wp:effectExtent l="0" t="0" r="2540" b="0"/>
            <wp:docPr id="16934363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436311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CE9D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1. Quality Assessment of RCTs</w:t>
      </w:r>
    </w:p>
    <w:p w14:paraId="7405C120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6B486473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3B0208DC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4975C8A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7B676912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53F2587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0AE9F46B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01BBE70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3878D458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20374426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44264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602A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Figure 2. Influence Analysis in Meta-Analysis Using Leave-One-Out Method (mR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sym w:font="Symbol" w:char="F0A3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)</w:t>
      </w:r>
    </w:p>
    <w:p w14:paraId="1CD06608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7396265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626523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33B4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Figure 3. Influence Analysis in Meta-Analysis Using Leave-One-Out Method (mR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sym w:font="Symbol" w:char="F0A3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2)</w:t>
      </w:r>
    </w:p>
    <w:p w14:paraId="5B43D41F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71FCC340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21328038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803895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2110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4. Influence Analysis in Meta-Analysis Using Leave-One-Out Method (90-day mortality)</w:t>
      </w:r>
    </w:p>
    <w:p w14:paraId="6DF46F4B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8890" b="1905"/>
            <wp:docPr id="1280833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83310" name="图片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C6FD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igure 5. Influence Analysis in Meta-Analysis Using Leave-One-Out Method (sICH)</w:t>
      </w:r>
    </w:p>
    <w:p w14:paraId="7DA55785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Noto Serif SC Black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Noto Sans SC Medium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59307F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044CA52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044CA52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8A6891">
    <w:pPr>
      <w:pStyle w:val="12"/>
      <w:pBdr>
        <w:bottom w:val="none" w:color="auto" w:sz="0" w:space="0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5A"/>
    <w:rsid w:val="000E1082"/>
    <w:rsid w:val="000F7978"/>
    <w:rsid w:val="00103DED"/>
    <w:rsid w:val="002B09EF"/>
    <w:rsid w:val="003517FD"/>
    <w:rsid w:val="00492F27"/>
    <w:rsid w:val="00507B9E"/>
    <w:rsid w:val="00582B3C"/>
    <w:rsid w:val="005E4619"/>
    <w:rsid w:val="00680014"/>
    <w:rsid w:val="0074074B"/>
    <w:rsid w:val="00755B1E"/>
    <w:rsid w:val="00770414"/>
    <w:rsid w:val="0081624C"/>
    <w:rsid w:val="00887C29"/>
    <w:rsid w:val="008C3B5A"/>
    <w:rsid w:val="008E252B"/>
    <w:rsid w:val="00945752"/>
    <w:rsid w:val="0099273C"/>
    <w:rsid w:val="00AC4365"/>
    <w:rsid w:val="00B6065D"/>
    <w:rsid w:val="00B7230B"/>
    <w:rsid w:val="00BF2C82"/>
    <w:rsid w:val="00D709C2"/>
    <w:rsid w:val="00E307AF"/>
    <w:rsid w:val="00EB73EF"/>
    <w:rsid w:val="00EC2A28"/>
    <w:rsid w:val="00EE3951"/>
    <w:rsid w:val="00FB0271"/>
    <w:rsid w:val="00FB0557"/>
    <w:rsid w:val="04296D69"/>
    <w:rsid w:val="1FBA5749"/>
    <w:rsid w:val="349F1045"/>
    <w:rsid w:val="4A9C319D"/>
    <w:rsid w:val="4D62050F"/>
    <w:rsid w:val="51354E82"/>
    <w:rsid w:val="728D516D"/>
    <w:rsid w:val="781478E7"/>
    <w:rsid w:val="78553C0D"/>
    <w:rsid w:val="7C2D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color w:val="000000"/>
      <w:kern w:val="2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样式1"/>
    <w:basedOn w:val="15"/>
    <w:qFormat/>
    <w:uiPriority w:val="99"/>
    <w:tblPr>
      <w:tblBorders>
        <w:top w:val="single" w:color="auto" w:sz="8" w:space="0"/>
        <w:bottom w:val="single" w:color="auto" w:sz="8" w:space="0"/>
      </w:tblBorders>
    </w:tbl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90EB2B-86E0-48A7-8F0D-CB5672096E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19</Words>
  <Characters>1609</Characters>
  <Lines>29</Lines>
  <Paragraphs>8</Paragraphs>
  <TotalTime>8</TotalTime>
  <ScaleCrop>false</ScaleCrop>
  <LinksUpToDate>false</LinksUpToDate>
  <CharactersWithSpaces>17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6:58:00Z</dcterms:created>
  <dc:creator>1677606384@qq.com</dc:creator>
  <cp:lastModifiedBy>周依桃</cp:lastModifiedBy>
  <dcterms:modified xsi:type="dcterms:W3CDTF">2026-01-04T04:36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kMzQyMzJlYzAzZTdlZmY3NTIwZTYwMmY1MWU4MWYiLCJ1c2VySWQiOiI0MTAxMzA2MT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3EFCC639EAC451A9B61B96E97E16C73_13</vt:lpwstr>
  </property>
</Properties>
</file>